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2B9A2" w14:textId="3CBDF33A" w:rsidR="00825B7F" w:rsidRDefault="00825B7F">
      <w:r>
        <w:rPr>
          <w:b/>
        </w:rPr>
        <w:t>Fig.</w:t>
      </w:r>
      <w:r w:rsidRPr="00825B7F">
        <w:rPr>
          <w:b/>
        </w:rPr>
        <w:t xml:space="preserve"> </w:t>
      </w:r>
      <w:r w:rsidR="000B6582">
        <w:rPr>
          <w:b/>
        </w:rPr>
        <w:t>S</w:t>
      </w:r>
      <w:r w:rsidR="00ED04C6">
        <w:rPr>
          <w:b/>
        </w:rPr>
        <w:t>4</w:t>
      </w:r>
      <w:bookmarkStart w:id="0" w:name="_GoBack"/>
      <w:bookmarkEnd w:id="0"/>
      <w:r w:rsidR="005E7064">
        <w:rPr>
          <w:b/>
        </w:rPr>
        <w:t xml:space="preserve">.  </w:t>
      </w:r>
      <w:r w:rsidR="00374731">
        <w:t xml:space="preserve">Effects of Year x Season on mean daily temperature (a) and effects of Year on total weekly precipitation (b).  Overwinter = October–March; Growing season = April–September.  </w:t>
      </w:r>
      <w:r w:rsidR="00C42A82">
        <w:t xml:space="preserve">Lowercase letters indicate </w:t>
      </w:r>
      <w:r w:rsidR="00374731">
        <w:t>significant</w:t>
      </w:r>
      <w:r w:rsidR="00C42A82">
        <w:t xml:space="preserve"> differences (po</w:t>
      </w:r>
      <w:r w:rsidR="00374731">
        <w:t>st-hoc Tukey tests, P &lt; 0.05).</w:t>
      </w:r>
    </w:p>
    <w:p w14:paraId="22886368" w14:textId="77777777" w:rsidR="00C42A82" w:rsidRDefault="00C42A82"/>
    <w:p w14:paraId="6886D30A" w14:textId="77777777" w:rsidR="007A4011" w:rsidRDefault="007A4011"/>
    <w:p w14:paraId="528833D6" w14:textId="7D17E7A0" w:rsidR="00825B7F" w:rsidRDefault="007A4011">
      <w:r>
        <w:rPr>
          <w:noProof/>
          <w:lang w:eastAsia="en-US"/>
        </w:rPr>
        <w:drawing>
          <wp:inline distT="0" distB="0" distL="0" distR="0" wp14:anchorId="191DCFAD" wp14:editId="468E9F6C">
            <wp:extent cx="5943600" cy="3341370"/>
            <wp:effectExtent l="0" t="0" r="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s-Climate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5B7F" w:rsidSect="00C42A82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7F"/>
    <w:rsid w:val="000A6B15"/>
    <w:rsid w:val="000B6582"/>
    <w:rsid w:val="00203072"/>
    <w:rsid w:val="00374731"/>
    <w:rsid w:val="00512679"/>
    <w:rsid w:val="00541FD3"/>
    <w:rsid w:val="005E7064"/>
    <w:rsid w:val="007A4011"/>
    <w:rsid w:val="00825B7F"/>
    <w:rsid w:val="009F6EC9"/>
    <w:rsid w:val="00AF1688"/>
    <w:rsid w:val="00C42A82"/>
    <w:rsid w:val="00ED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8D92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7</cp:revision>
  <dcterms:created xsi:type="dcterms:W3CDTF">2014-07-02T16:01:00Z</dcterms:created>
  <dcterms:modified xsi:type="dcterms:W3CDTF">2015-04-17T20:36:00Z</dcterms:modified>
</cp:coreProperties>
</file>